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: Right Distal Carpal 1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268"/>
        <w:gridCol w:w="2897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 specimen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specimen length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o-medial marg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width (medio-later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medial width (proximo-dist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o-medial marg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ntral width (medio-lateral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o-lateral marg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o-ventral wid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nio-caudal height medial s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nio-ventral height cen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nio-ventral height lateral s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5:00Z</dcterms:created>
  <dc:creator>Matt Verson2</dc:creator>
  <dc:description/>
  <cp:keywords/>
  <dc:language>en-US</dc:language>
  <cp:lastModifiedBy>Matt Verson2</cp:lastModifiedBy>
  <dcterms:modified xsi:type="dcterms:W3CDTF">2012-05-03T09:25:00Z</dcterms:modified>
  <cp:revision>4</cp:revision>
  <dc:subject/>
  <dc:title/>
</cp:coreProperties>
</file>